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81129" w14:textId="13812924" w:rsidR="0062542D" w:rsidRPr="006F6639" w:rsidRDefault="0062542D" w:rsidP="0062542D">
      <w:pPr>
        <w:rPr>
          <w:rFonts w:ascii="Arial" w:hAnsi="Arial" w:cs="Arial"/>
          <w:b/>
          <w:bCs/>
          <w:color w:val="1F1F1F"/>
          <w:shd w:val="clear" w:color="auto" w:fill="FFFFFF"/>
        </w:rPr>
      </w:pPr>
      <w:r w:rsidRPr="006F6639">
        <w:rPr>
          <w:rFonts w:ascii="Arial" w:hAnsi="Arial" w:cs="Arial"/>
          <w:b/>
          <w:bCs/>
          <w:color w:val="1F1F1F"/>
          <w:shd w:val="clear" w:color="auto" w:fill="FFFFFF"/>
        </w:rPr>
        <w:t xml:space="preserve">Supplementary table </w:t>
      </w:r>
      <w:r w:rsidR="00BC2736" w:rsidRPr="006F6639">
        <w:rPr>
          <w:rFonts w:ascii="Arial" w:hAnsi="Arial" w:cs="Arial"/>
          <w:b/>
          <w:bCs/>
          <w:color w:val="1F1F1F"/>
          <w:shd w:val="clear" w:color="auto" w:fill="FFFFFF"/>
        </w:rPr>
        <w:t>2</w:t>
      </w:r>
      <w:r w:rsidRPr="006F6639">
        <w:rPr>
          <w:rFonts w:ascii="Arial" w:hAnsi="Arial" w:cs="Arial"/>
          <w:b/>
          <w:bCs/>
          <w:color w:val="1F1F1F"/>
          <w:shd w:val="clear" w:color="auto" w:fill="FFFFFF"/>
        </w:rPr>
        <w:t xml:space="preserve">. </w:t>
      </w:r>
      <w:proofErr w:type="spellStart"/>
      <w:r w:rsidRPr="006F6639">
        <w:rPr>
          <w:rFonts w:ascii="Arial" w:hAnsi="Arial" w:cs="Arial"/>
          <w:b/>
          <w:bCs/>
          <w:color w:val="1F1F1F"/>
          <w:shd w:val="clear" w:color="auto" w:fill="FFFFFF"/>
        </w:rPr>
        <w:t>Taqman</w:t>
      </w:r>
      <w:proofErr w:type="spellEnd"/>
      <w:r w:rsidRPr="006F6639">
        <w:rPr>
          <w:rFonts w:ascii="Arial" w:hAnsi="Arial" w:cs="Arial"/>
          <w:b/>
          <w:bCs/>
          <w:color w:val="1F1F1F"/>
          <w:shd w:val="clear" w:color="auto" w:fill="FFFFFF"/>
        </w:rPr>
        <w:t>® Gene Expression Assay IDs used for qPCR</w:t>
      </w:r>
      <w:r w:rsidR="00780E4E">
        <w:rPr>
          <w:rFonts w:ascii="Arial" w:hAnsi="Arial" w:cs="Arial"/>
          <w:b/>
          <w:bCs/>
          <w:color w:val="1F1F1F"/>
          <w:shd w:val="clear" w:color="auto" w:fill="FFFFFF"/>
        </w:rPr>
        <w:t xml:space="preserve"> and genotyping</w:t>
      </w:r>
    </w:p>
    <w:p w14:paraId="05D6FCC2" w14:textId="77777777" w:rsidR="0062542D" w:rsidRPr="006F6639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tbl>
      <w:tblPr>
        <w:tblW w:w="6570" w:type="dxa"/>
        <w:tblInd w:w="13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7"/>
        <w:gridCol w:w="2759"/>
        <w:gridCol w:w="1654"/>
      </w:tblGrid>
      <w:tr w:rsidR="0062542D" w:rsidRPr="0062542D" w14:paraId="31282AE6" w14:textId="77777777" w:rsidTr="00EF1CC8">
        <w:trPr>
          <w:trHeight w:val="480"/>
        </w:trPr>
        <w:tc>
          <w:tcPr>
            <w:tcW w:w="12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AB4E0F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542D">
              <w:rPr>
                <w:rFonts w:ascii="Arial" w:hAnsi="Arial" w:cs="Arial"/>
                <w:b/>
                <w:bCs/>
                <w:sz w:val="22"/>
                <w:szCs w:val="22"/>
              </w:rPr>
              <w:t>Target gene</w:t>
            </w:r>
          </w:p>
        </w:tc>
        <w:tc>
          <w:tcPr>
            <w:tcW w:w="349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DE5609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542D">
              <w:rPr>
                <w:rFonts w:ascii="Arial" w:hAnsi="Arial" w:cs="Arial"/>
                <w:b/>
                <w:bCs/>
                <w:sz w:val="22"/>
                <w:szCs w:val="22"/>
              </w:rPr>
              <w:t>Gene Expression Assay ID</w:t>
            </w:r>
          </w:p>
        </w:tc>
        <w:tc>
          <w:tcPr>
            <w:tcW w:w="1856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978723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542D">
              <w:rPr>
                <w:rFonts w:ascii="Arial" w:hAnsi="Arial" w:cs="Arial"/>
                <w:b/>
                <w:bCs/>
                <w:sz w:val="22"/>
                <w:szCs w:val="22"/>
              </w:rPr>
              <w:t>Company</w:t>
            </w:r>
          </w:p>
        </w:tc>
      </w:tr>
      <w:tr w:rsidR="0062542D" w:rsidRPr="0062542D" w14:paraId="7ABCC9A8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028395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Sox17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7ED6A7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0751752_s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FD9151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4EE395B6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912E30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Sox9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A5C087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1001343_g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D7D3C3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172016A3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F357F6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NF1ß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8240FA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1001602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036AAC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213C7BE6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113000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ITPR3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6B4019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1573539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86DF98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39755A2A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69EA71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NF4a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53BA43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0604431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1D3B35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4BD4A478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10DC0A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UGT1A1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D66338" w14:textId="71C173BF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2511055_s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A93149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533D1E75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B67F76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XR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44B2F9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0172885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92E3E2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6F946324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C641AC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CFTR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D25526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0357011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1981C5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2EC0D344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AC5098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RRC8A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9C9C14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1555916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1C8256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74155776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75B01F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TMEM16A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F255A0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0216121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CBB616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0B4D673D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C9323D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ß-actin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994F69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1060665_g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8855B8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3E510466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7E3826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BSEP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3CCAFF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0184824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444D2A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69C9608A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22831D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MRP2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0CC301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0166123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A1E489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69B2A53B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89893D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ACC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62D3B5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1046047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60ABFB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61609BE8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79BBC1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FASN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247D22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1005622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E146A9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5FCFC114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49FD4E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SCTR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8773FF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1085380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79F59A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4C87F0B5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2EF595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AE2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901C62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1586776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9DD1D8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6ECEF84E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2A3429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AQP1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1FCBA7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1028916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D4BFCE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13AC3FB4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18CA90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CHRM3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1FC476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0265216_s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C0CE04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07EDA2B3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14A479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P2Y1R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F685C1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0704965_s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76281D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0CDC3E79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876F6A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c-</w:t>
            </w:r>
            <w:proofErr w:type="spellStart"/>
            <w:r w:rsidRPr="0062542D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CA0CCC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0153408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59DF67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588532A1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556971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lastRenderedPageBreak/>
              <w:t>Sox2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BB0ACF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1053049_s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9AA3A8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32225969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F43916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Nanog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3EB85E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2387400_g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33AA8B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43260FDE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CCCC7C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Oct3/4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CDABDB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4260367_gH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46BF4E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36AA8357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09798E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n28A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88EC05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0702808_s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D32E77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247B41AC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7D810A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P70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CC2DB4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0382884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0240C2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2367D7FE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932C3E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FOXA1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15084F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4187555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ECAAF8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237ACFC0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D5F454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ELOVL6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0B182D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0907564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AB5223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71DB3D02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80B3B8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EGFR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7B71D0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1076090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C9F57B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6E0A415D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C060F4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PPARA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54216C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0947536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92E93B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503699F0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7A9130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FOXA2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20906A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0232764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511244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4EC413BF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BC60DB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Srebf1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DC9524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1088691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5248E9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2542D" w:rsidRPr="0062542D" w14:paraId="4473697D" w14:textId="77777777" w:rsidTr="00EF1CC8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365F07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RXR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E864CF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Hs00172885_m1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704E29" w14:textId="77777777" w:rsidR="0062542D" w:rsidRPr="0062542D" w:rsidRDefault="0062542D" w:rsidP="00EF1C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780E4E" w:rsidRPr="0062542D" w14:paraId="75DE4962" w14:textId="77777777" w:rsidTr="00780E4E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F3394A" w14:textId="17211597" w:rsidR="00780E4E" w:rsidRPr="00100B0D" w:rsidRDefault="00C2740D" w:rsidP="00100B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B0D">
              <w:rPr>
                <w:rFonts w:ascii="Arial" w:hAnsi="Arial" w:cs="Arial"/>
                <w:sz w:val="22"/>
                <w:szCs w:val="22"/>
              </w:rPr>
              <w:t>TM6SF2 rs58542926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E9B54F" w14:textId="057A4023" w:rsidR="00780E4E" w:rsidRPr="00100B0D" w:rsidRDefault="0037599C" w:rsidP="00100B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B0D">
              <w:rPr>
                <w:rFonts w:ascii="Arial" w:hAnsi="Arial" w:cs="Arial"/>
                <w:color w:val="333333"/>
                <w:sz w:val="22"/>
                <w:szCs w:val="22"/>
              </w:rPr>
              <w:t>C__89463510_10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DD60FC" w14:textId="77777777" w:rsidR="00780E4E" w:rsidRPr="0062542D" w:rsidRDefault="00780E4E" w:rsidP="003E3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780E4E" w:rsidRPr="0062542D" w14:paraId="0D468750" w14:textId="77777777" w:rsidTr="00780E4E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B22A63" w14:textId="798F73E7" w:rsidR="00780E4E" w:rsidRPr="00100B0D" w:rsidRDefault="00C2740D" w:rsidP="00100B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B0D">
              <w:rPr>
                <w:rFonts w:ascii="Arial" w:hAnsi="Arial" w:cs="Arial"/>
                <w:color w:val="000000" w:themeColor="text1"/>
                <w:sz w:val="22"/>
                <w:szCs w:val="22"/>
              </w:rPr>
              <w:t>PNPLA3 rs738409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11067C" w14:textId="726C1D1E" w:rsidR="00780E4E" w:rsidRPr="00100B0D" w:rsidRDefault="0037599C" w:rsidP="00100B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B0D">
              <w:rPr>
                <w:rFonts w:ascii="Arial" w:hAnsi="Arial" w:cs="Arial"/>
                <w:color w:val="333333"/>
                <w:sz w:val="22"/>
                <w:szCs w:val="22"/>
              </w:rPr>
              <w:t>C______7241_10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3299E5" w14:textId="77777777" w:rsidR="00780E4E" w:rsidRPr="0062542D" w:rsidRDefault="00780E4E" w:rsidP="003E3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780E4E" w:rsidRPr="0062542D" w14:paraId="38F4812E" w14:textId="77777777" w:rsidTr="00780E4E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C1C67A" w14:textId="0F5E5C22" w:rsidR="00780E4E" w:rsidRPr="00100B0D" w:rsidRDefault="00C2740D" w:rsidP="00100B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B0D">
              <w:rPr>
                <w:rFonts w:ascii="Arial" w:hAnsi="Arial" w:cs="Arial"/>
                <w:color w:val="000000" w:themeColor="text1"/>
                <w:sz w:val="22"/>
                <w:szCs w:val="22"/>
              </w:rPr>
              <w:t>MBOAT7 rs62641738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E8276C" w14:textId="1FAD1B55" w:rsidR="00780E4E" w:rsidRPr="00100B0D" w:rsidRDefault="0037599C" w:rsidP="00100B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B0D">
              <w:rPr>
                <w:rFonts w:ascii="Arial" w:hAnsi="Arial" w:cs="Arial"/>
                <w:color w:val="333333"/>
                <w:sz w:val="22"/>
                <w:szCs w:val="22"/>
              </w:rPr>
              <w:t>C___8716820_10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3D4E60" w14:textId="77777777" w:rsidR="00780E4E" w:rsidRPr="0062542D" w:rsidRDefault="00780E4E" w:rsidP="003E3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780E4E" w:rsidRPr="0062542D" w14:paraId="5262DAC1" w14:textId="77777777" w:rsidTr="00780E4E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0CA66B" w14:textId="32013787" w:rsidR="00780E4E" w:rsidRPr="00100B0D" w:rsidRDefault="00C2740D" w:rsidP="00100B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B0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CKR rs780094</w:t>
            </w: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590F24" w14:textId="02C7C756" w:rsidR="00780E4E" w:rsidRPr="00100B0D" w:rsidRDefault="0037599C" w:rsidP="00100B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B0D">
              <w:rPr>
                <w:rFonts w:ascii="Arial" w:hAnsi="Arial" w:cs="Arial"/>
                <w:color w:val="333333"/>
                <w:sz w:val="22"/>
                <w:szCs w:val="22"/>
              </w:rPr>
              <w:t>C___2862873_10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A6C1BB" w14:textId="77777777" w:rsidR="00780E4E" w:rsidRPr="0062542D" w:rsidRDefault="00780E4E" w:rsidP="003E3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780E4E" w:rsidRPr="0062542D" w14:paraId="3FCB6155" w14:textId="77777777" w:rsidTr="00780E4E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EA56C2" w14:textId="77777777" w:rsidR="00C2740D" w:rsidRPr="00100B0D" w:rsidRDefault="00C2740D" w:rsidP="00100B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B0D">
              <w:rPr>
                <w:rFonts w:ascii="Arial" w:hAnsi="Arial" w:cs="Arial"/>
                <w:sz w:val="22"/>
                <w:szCs w:val="22"/>
              </w:rPr>
              <w:t>HSD17B13 rs72613567</w:t>
            </w:r>
          </w:p>
          <w:p w14:paraId="356F0452" w14:textId="3CD0FCDA" w:rsidR="00780E4E" w:rsidRPr="00100B0D" w:rsidRDefault="00780E4E" w:rsidP="00100B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057EF9" w14:textId="4EA54090" w:rsidR="00780E4E" w:rsidRPr="00100B0D" w:rsidRDefault="00217BD1" w:rsidP="00100B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B0D">
              <w:rPr>
                <w:rFonts w:ascii="Arial" w:hAnsi="Arial" w:cs="Arial"/>
                <w:color w:val="222222"/>
                <w:sz w:val="22"/>
                <w:szCs w:val="22"/>
              </w:rPr>
              <w:t>ANWDFW4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E517B6" w14:textId="77777777" w:rsidR="00780E4E" w:rsidRPr="0062542D" w:rsidRDefault="00780E4E" w:rsidP="003E3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780E4E" w:rsidRPr="0062542D" w14:paraId="0A2F6B65" w14:textId="77777777" w:rsidTr="00780E4E">
        <w:trPr>
          <w:trHeight w:val="480"/>
        </w:trPr>
        <w:tc>
          <w:tcPr>
            <w:tcW w:w="122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823290" w14:textId="77777777" w:rsidR="00C2740D" w:rsidRPr="00100B0D" w:rsidRDefault="00C2740D" w:rsidP="00100B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B0D">
              <w:rPr>
                <w:rFonts w:ascii="Arial" w:hAnsi="Arial" w:cs="Arial"/>
                <w:sz w:val="22"/>
                <w:szCs w:val="22"/>
              </w:rPr>
              <w:t>MTARC1 rs2642438</w:t>
            </w:r>
          </w:p>
          <w:p w14:paraId="7861C6E7" w14:textId="38810B91" w:rsidR="00780E4E" w:rsidRPr="00100B0D" w:rsidRDefault="00780E4E" w:rsidP="00100B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1881A1" w14:textId="76729AA2" w:rsidR="00780E4E" w:rsidRPr="00100B0D" w:rsidRDefault="0037599C" w:rsidP="00100B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B0D">
              <w:rPr>
                <w:rFonts w:ascii="Arial" w:hAnsi="Arial" w:cs="Arial"/>
                <w:color w:val="333333"/>
                <w:sz w:val="22"/>
                <w:szCs w:val="22"/>
              </w:rPr>
              <w:t>C___1235772_10</w:t>
            </w:r>
          </w:p>
        </w:tc>
        <w:tc>
          <w:tcPr>
            <w:tcW w:w="18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31E51C" w14:textId="77777777" w:rsidR="00780E4E" w:rsidRPr="0062542D" w:rsidRDefault="00780E4E" w:rsidP="003E3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42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</w:tbl>
    <w:p w14:paraId="1AA2BE26" w14:textId="77777777" w:rsidR="0062542D" w:rsidRPr="0062542D" w:rsidRDefault="0062542D" w:rsidP="0062542D">
      <w:pPr>
        <w:jc w:val="center"/>
        <w:rPr>
          <w:rFonts w:ascii="Arial" w:hAnsi="Arial" w:cs="Arial"/>
          <w:sz w:val="22"/>
          <w:szCs w:val="22"/>
        </w:rPr>
      </w:pPr>
    </w:p>
    <w:p w14:paraId="70657432" w14:textId="77777777" w:rsidR="0062542D" w:rsidRPr="0062542D" w:rsidRDefault="0062542D" w:rsidP="0062542D">
      <w:pPr>
        <w:jc w:val="center"/>
        <w:rPr>
          <w:rFonts w:ascii="Arial" w:hAnsi="Arial" w:cs="Arial"/>
          <w:sz w:val="22"/>
          <w:szCs w:val="22"/>
        </w:rPr>
      </w:pPr>
    </w:p>
    <w:p w14:paraId="4F0ED95A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4CAA3490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3796835C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6827B607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65924A56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3DD2E4D5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7965C0AB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600A09FD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0FC74042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0B03C817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00785B6A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50923288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64BF021B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13933D1C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0B436171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50529144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14754ECF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5281E61B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3E87D125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7824AC4B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44126CF1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63155A3A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5E073686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48BABF02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5FC403B4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4D931237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7FAF13B0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sectPr w:rsidR="006254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42D"/>
    <w:rsid w:val="00057C7C"/>
    <w:rsid w:val="000854C3"/>
    <w:rsid w:val="000A0030"/>
    <w:rsid w:val="00100B0D"/>
    <w:rsid w:val="0010418D"/>
    <w:rsid w:val="0012056E"/>
    <w:rsid w:val="001A59C9"/>
    <w:rsid w:val="001F4BFF"/>
    <w:rsid w:val="00217BD1"/>
    <w:rsid w:val="002637EA"/>
    <w:rsid w:val="002C5A34"/>
    <w:rsid w:val="003204C8"/>
    <w:rsid w:val="003213D3"/>
    <w:rsid w:val="00324364"/>
    <w:rsid w:val="003665AD"/>
    <w:rsid w:val="0037599C"/>
    <w:rsid w:val="00404F0B"/>
    <w:rsid w:val="005B4A5D"/>
    <w:rsid w:val="0062542D"/>
    <w:rsid w:val="0062772D"/>
    <w:rsid w:val="00685299"/>
    <w:rsid w:val="006A3B07"/>
    <w:rsid w:val="006D1D3F"/>
    <w:rsid w:val="006D2ED7"/>
    <w:rsid w:val="006F6639"/>
    <w:rsid w:val="00780E4E"/>
    <w:rsid w:val="00833A65"/>
    <w:rsid w:val="008811CF"/>
    <w:rsid w:val="008E4605"/>
    <w:rsid w:val="009971F9"/>
    <w:rsid w:val="009A0113"/>
    <w:rsid w:val="00A23690"/>
    <w:rsid w:val="00A32643"/>
    <w:rsid w:val="00A92226"/>
    <w:rsid w:val="00B2763C"/>
    <w:rsid w:val="00B870BE"/>
    <w:rsid w:val="00BC2736"/>
    <w:rsid w:val="00BD232B"/>
    <w:rsid w:val="00C2740D"/>
    <w:rsid w:val="00CB3A3D"/>
    <w:rsid w:val="00CF4CA5"/>
    <w:rsid w:val="00D51AFB"/>
    <w:rsid w:val="00E554F3"/>
    <w:rsid w:val="00F0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BC7C0F"/>
  <w15:chartTrackingRefBased/>
  <w15:docId w15:val="{BC21B8B0-ABE7-1E4E-8705-1700EA84D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99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y Pinheiro Faccioli, Lanuza</dc:creator>
  <cp:keywords/>
  <dc:description/>
  <cp:lastModifiedBy>Alaby Pinheiro Faccioli, Lanuza</cp:lastModifiedBy>
  <cp:revision>3</cp:revision>
  <dcterms:created xsi:type="dcterms:W3CDTF">2023-12-18T19:33:00Z</dcterms:created>
  <dcterms:modified xsi:type="dcterms:W3CDTF">2023-12-18T19:33:00Z</dcterms:modified>
</cp:coreProperties>
</file>